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0B583" w14:textId="77777777" w:rsidR="00380FA0" w:rsidRPr="00031C91" w:rsidRDefault="00380FA0" w:rsidP="00380FA0">
      <w:pPr>
        <w:rPr>
          <w:rFonts w:ascii="Times New Roman" w:hAnsi="Times New Roman" w:cs="Times New Roman"/>
          <w:sz w:val="22"/>
          <w:szCs w:val="22"/>
        </w:rPr>
      </w:pPr>
      <w:r w:rsidRPr="00031C91">
        <w:rPr>
          <w:rFonts w:ascii="Times New Roman" w:hAnsi="Times New Roman" w:cs="Times New Roman"/>
          <w:sz w:val="22"/>
          <w:szCs w:val="22"/>
        </w:rPr>
        <w:t>Supplemental Table 2. Mortality Following Isolated SAV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80FA0" w:rsidRPr="00031C91" w14:paraId="64183E73" w14:textId="77777777" w:rsidTr="00380FA0"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E04BA5" w14:textId="77777777" w:rsidR="00380FA0" w:rsidRPr="00031C91" w:rsidRDefault="00380FA0" w:rsidP="00380FA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C29F87" w14:textId="77777777" w:rsidR="00380FA0" w:rsidRPr="00612170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2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VR-only Hospital</w:t>
            </w:r>
          </w:p>
          <w:p w14:paraId="756EECC9" w14:textId="77777777" w:rsidR="00380FA0" w:rsidRPr="00612170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6121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423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7EC6D8" w14:textId="77777777" w:rsidR="00380FA0" w:rsidRPr="00612170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2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VR/TAVR Hospital</w:t>
            </w:r>
          </w:p>
          <w:p w14:paraId="099F0EA2" w14:textId="77777777" w:rsidR="00380FA0" w:rsidRPr="00612170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6121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14,188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011F3D" w14:textId="77777777" w:rsidR="00380FA0" w:rsidRPr="00612170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2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380FA0" w:rsidRPr="00031C91" w14:paraId="67F73F2F" w14:textId="77777777" w:rsidTr="00380FA0"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20B312" w14:textId="77777777" w:rsidR="00380FA0" w:rsidRPr="00612170" w:rsidRDefault="00380FA0" w:rsidP="00380FA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2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-day mortality</w:t>
            </w:r>
          </w:p>
        </w:tc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828598" w14:textId="77777777" w:rsidR="00380FA0" w:rsidRPr="00031C91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C91">
              <w:rPr>
                <w:rFonts w:ascii="Times New Roman" w:hAnsi="Times New Roman" w:cs="Times New Roman"/>
                <w:sz w:val="22"/>
                <w:szCs w:val="22"/>
              </w:rPr>
              <w:t>15 (3.6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4BD9B4" w14:textId="77777777" w:rsidR="00380FA0" w:rsidRPr="00031C91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C91">
              <w:rPr>
                <w:rFonts w:ascii="Times New Roman" w:hAnsi="Times New Roman" w:cs="Times New Roman"/>
                <w:sz w:val="22"/>
                <w:szCs w:val="22"/>
              </w:rPr>
              <w:t>448 (3.2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EBC527" w14:textId="77777777" w:rsidR="00380FA0" w:rsidRPr="00031C91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C91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380FA0" w:rsidRPr="00031C91" w14:paraId="537721A0" w14:textId="77777777" w:rsidTr="00380FA0"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3FDBFF" w14:textId="77777777" w:rsidR="00380FA0" w:rsidRPr="00612170" w:rsidRDefault="00380FA0" w:rsidP="00380FA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2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-year mortality</w:t>
            </w:r>
          </w:p>
        </w:tc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E78B06" w14:textId="77777777" w:rsidR="00380FA0" w:rsidRPr="00031C91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C91">
              <w:rPr>
                <w:rFonts w:ascii="Times New Roman" w:hAnsi="Times New Roman" w:cs="Times New Roman"/>
                <w:sz w:val="22"/>
                <w:szCs w:val="22"/>
              </w:rPr>
              <w:t>25 (5.9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CD204D" w14:textId="77777777" w:rsidR="00380FA0" w:rsidRPr="00031C91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C91">
              <w:rPr>
                <w:rFonts w:ascii="Times New Roman" w:hAnsi="Times New Roman" w:cs="Times New Roman"/>
                <w:sz w:val="22"/>
                <w:szCs w:val="22"/>
              </w:rPr>
              <w:t>811 (5.7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5CE983" w14:textId="77777777" w:rsidR="00380FA0" w:rsidRPr="00031C91" w:rsidRDefault="00380FA0" w:rsidP="00031C91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C91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</w:tbl>
    <w:p w14:paraId="1C51EB91" w14:textId="77777777" w:rsidR="00380FA0" w:rsidRPr="00031C91" w:rsidRDefault="00380FA0" w:rsidP="00380FA0">
      <w:pPr>
        <w:rPr>
          <w:rFonts w:ascii="Times New Roman" w:hAnsi="Times New Roman" w:cs="Times New Roman"/>
          <w:sz w:val="22"/>
          <w:szCs w:val="22"/>
        </w:rPr>
      </w:pPr>
      <w:r w:rsidRPr="00031C91">
        <w:rPr>
          <w:rFonts w:ascii="Times New Roman" w:hAnsi="Times New Roman" w:cs="Times New Roman"/>
          <w:sz w:val="22"/>
          <w:szCs w:val="22"/>
        </w:rPr>
        <w:t>SAVR: surgical aortic valve replacement; TAVR: transcatheter aortic valve replacement</w:t>
      </w:r>
    </w:p>
    <w:p w14:paraId="06066ABB" w14:textId="77777777" w:rsidR="00C95FA2" w:rsidRPr="00031C91" w:rsidRDefault="00C95FA2">
      <w:pPr>
        <w:rPr>
          <w:rFonts w:ascii="Times New Roman" w:hAnsi="Times New Roman" w:cs="Times New Roman"/>
          <w:sz w:val="22"/>
          <w:szCs w:val="22"/>
        </w:rPr>
      </w:pPr>
    </w:p>
    <w:sectPr w:rsidR="00C95FA2" w:rsidRPr="00031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FA2"/>
    <w:rsid w:val="00031C91"/>
    <w:rsid w:val="00181390"/>
    <w:rsid w:val="00380FA0"/>
    <w:rsid w:val="00612170"/>
    <w:rsid w:val="00C9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C4031-B2BA-4D55-B427-8FF6D516C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F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F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F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F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F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F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F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F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F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F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F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F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F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F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F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F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F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F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F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F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F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F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F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F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F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F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F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F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F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4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>Washington University in St. Louis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sch, Maxwell</dc:creator>
  <cp:keywords/>
  <dc:description/>
  <cp:lastModifiedBy>Braasch, Maxwell</cp:lastModifiedBy>
  <cp:revision>4</cp:revision>
  <dcterms:created xsi:type="dcterms:W3CDTF">2025-04-15T17:00:00Z</dcterms:created>
  <dcterms:modified xsi:type="dcterms:W3CDTF">2025-04-15T17:08:00Z</dcterms:modified>
</cp:coreProperties>
</file>